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CDC" w:rsidRDefault="001E0CDC" w:rsidP="001E0CDC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52E00">
        <w:rPr>
          <w:rFonts w:asciiTheme="majorBidi" w:hAnsiTheme="majorBidi" w:cstheme="majorBidi"/>
          <w:b/>
          <w:bCs/>
          <w:sz w:val="24"/>
          <w:szCs w:val="24"/>
        </w:rPr>
        <w:t>Physical activity participation and the risk of chronic diseases among South Asian adults: protocol for a systematic review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474025" w:rsidRPr="001E0CDC" w:rsidRDefault="00FD6E06" w:rsidP="001E0CDC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1E0CDC">
        <w:rPr>
          <w:rStyle w:val="Strong"/>
          <w:rFonts w:ascii="Lucida Sans" w:hAnsi="Lucida Sans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051"/>
        <w:gridCol w:w="1276"/>
        <w:gridCol w:w="1134"/>
        <w:gridCol w:w="2133"/>
      </w:tblGrid>
      <w:tr w:rsidR="0068643A" w:rsidRPr="00EE17D5" w:rsidTr="005D4E6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0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3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208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5D4E6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0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208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C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5F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, </w:t>
            </w:r>
            <w:r w:rsidR="005D4E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C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C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E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, line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C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E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line 5 to page 6 line 11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5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</w:t>
            </w:r>
            <w:r w:rsidR="009373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8-14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5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</w:t>
            </w:r>
            <w:r w:rsidR="00365B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7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5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 line 1 to page 6 line 2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3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9815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 line 23 to page 7 line 8</w:t>
            </w:r>
          </w:p>
          <w:p w:rsidR="00C64A15" w:rsidRPr="00FD6E06" w:rsidRDefault="009815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16-1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A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 10 to page 9 line 21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A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 10 to page 9 line 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A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 21-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E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 line 13-21</w:t>
            </w:r>
            <w:r w:rsidR="00491A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A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E3E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5E3E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E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 line 1-1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E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 line 1-1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A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E3E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line 19 to page 8 line 2</w:t>
            </w:r>
          </w:p>
        </w:tc>
      </w:tr>
      <w:tr w:rsidR="0068643A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8C8">
              <w:rPr>
                <w:sz w:val="24"/>
                <w:szCs w:val="24"/>
              </w:rPr>
            </w:r>
            <w:r w:rsidR="00F718C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A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0 line </w:t>
            </w:r>
            <w:r w:rsidR="005E3E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 to Page 11 line 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 line 1 to page 13 line 17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 line 1 to page 13 line 17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 line 2-6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718C8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 line</w:t>
            </w:r>
            <w:r w:rsidR="00FE74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7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718C8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</w:t>
            </w:r>
            <w:r w:rsidR="00FE74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FE74BD" w:rsidRPr="00FD6E06" w:rsidTr="005D4E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4BD" w:rsidRPr="00FD6E06" w:rsidRDefault="00FE74BD" w:rsidP="00FE74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1 line </w:t>
            </w:r>
            <w:r w:rsidR="00F718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2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zh-CN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7CC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CysDA2Mjc0NTBQ0lEKTi0uzszPAykwqgUAXRcOECwAAAA="/>
  </w:docVars>
  <w:rsids>
    <w:rsidRoot w:val="00FD6E06"/>
    <w:rsid w:val="0013250A"/>
    <w:rsid w:val="00160A79"/>
    <w:rsid w:val="001E0CDC"/>
    <w:rsid w:val="001E4CA1"/>
    <w:rsid w:val="00203EDE"/>
    <w:rsid w:val="002253F7"/>
    <w:rsid w:val="00347CC2"/>
    <w:rsid w:val="00365B4F"/>
    <w:rsid w:val="00474025"/>
    <w:rsid w:val="00491A8B"/>
    <w:rsid w:val="00572912"/>
    <w:rsid w:val="005D4E62"/>
    <w:rsid w:val="005D5FDE"/>
    <w:rsid w:val="005E3E0F"/>
    <w:rsid w:val="00664936"/>
    <w:rsid w:val="0068643A"/>
    <w:rsid w:val="00750A0E"/>
    <w:rsid w:val="007924AC"/>
    <w:rsid w:val="00937338"/>
    <w:rsid w:val="0098159D"/>
    <w:rsid w:val="009B20D2"/>
    <w:rsid w:val="00A0782F"/>
    <w:rsid w:val="00B567D4"/>
    <w:rsid w:val="00BB4AE3"/>
    <w:rsid w:val="00BD2A2C"/>
    <w:rsid w:val="00C64A15"/>
    <w:rsid w:val="00CA6DD4"/>
    <w:rsid w:val="00D464FA"/>
    <w:rsid w:val="00E95F76"/>
    <w:rsid w:val="00ED30B7"/>
    <w:rsid w:val="00EE17D5"/>
    <w:rsid w:val="00F718C8"/>
    <w:rsid w:val="00F901FE"/>
    <w:rsid w:val="00FD6E06"/>
    <w:rsid w:val="00FD7E6E"/>
    <w:rsid w:val="00F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7852AEC"/>
  <w15:docId w15:val="{F2C5578D-63E5-478F-996C-E49323B7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san Paudel</cp:lastModifiedBy>
  <cp:revision>25</cp:revision>
  <dcterms:created xsi:type="dcterms:W3CDTF">2016-01-13T16:30:00Z</dcterms:created>
  <dcterms:modified xsi:type="dcterms:W3CDTF">2018-10-07T23:44:00Z</dcterms:modified>
</cp:coreProperties>
</file>